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281" w:rsidRDefault="00695E0D" w:rsidP="00C33D03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D4651A" w:rsidRPr="00355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4651A" w:rsidRPr="00355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: </w:t>
      </w:r>
    </w:p>
    <w:p w:rsidR="00D4651A" w:rsidRPr="003556B4" w:rsidRDefault="00D4651A" w:rsidP="00C33D0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56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of genes selected for </w:t>
      </w:r>
      <w:proofErr w:type="spellStart"/>
      <w:r w:rsidRPr="003556B4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3556B4">
        <w:rPr>
          <w:rFonts w:ascii="Times New Roman" w:hAnsi="Times New Roman" w:cs="Times New Roman"/>
          <w:color w:val="000000" w:themeColor="text1"/>
          <w:sz w:val="24"/>
          <w:szCs w:val="24"/>
        </w:rPr>
        <w:t>-PCR analysis with their corresponding forward and reverse primers and their attributed including melting temperature (T</w:t>
      </w:r>
      <w:r w:rsidRPr="003556B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</w:t>
      </w:r>
      <w:r w:rsidRPr="003556B4">
        <w:rPr>
          <w:rFonts w:ascii="Times New Roman" w:hAnsi="Times New Roman" w:cs="Times New Roman"/>
          <w:color w:val="000000" w:themeColor="text1"/>
          <w:sz w:val="24"/>
          <w:szCs w:val="24"/>
        </w:rPr>
        <w:t>), GC content (%) and product size.</w:t>
      </w:r>
    </w:p>
    <w:tbl>
      <w:tblPr>
        <w:tblStyle w:val="TableGrid"/>
        <w:tblW w:w="0" w:type="auto"/>
        <w:tblLook w:val="04A0"/>
      </w:tblPr>
      <w:tblGrid>
        <w:gridCol w:w="5098"/>
        <w:gridCol w:w="1270"/>
        <w:gridCol w:w="6"/>
        <w:gridCol w:w="1134"/>
        <w:gridCol w:w="1508"/>
      </w:tblGrid>
      <w:tr w:rsidR="00D4651A" w:rsidRPr="003556B4" w:rsidTr="00FE46F3">
        <w:tc>
          <w:tcPr>
            <w:tcW w:w="5098" w:type="dxa"/>
            <w:shd w:val="clear" w:color="auto" w:fill="C6D9F1" w:themeFill="text2" w:themeFillTint="33"/>
          </w:tcPr>
          <w:p w:rsidR="00D4651A" w:rsidRPr="003556B4" w:rsidRDefault="00D4651A" w:rsidP="00C33D03">
            <w:pPr>
              <w:pStyle w:val="ListParagraph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s and Primers</w:t>
            </w:r>
          </w:p>
        </w:tc>
        <w:tc>
          <w:tcPr>
            <w:tcW w:w="1270" w:type="dxa"/>
            <w:shd w:val="clear" w:color="auto" w:fill="C6D9F1" w:themeFill="text2" w:themeFillTint="33"/>
          </w:tcPr>
          <w:p w:rsidR="00D4651A" w:rsidRPr="003556B4" w:rsidRDefault="00D4651A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m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proofErr w:type="spellEnd"/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40" w:type="dxa"/>
            <w:gridSpan w:val="2"/>
            <w:shd w:val="clear" w:color="auto" w:fill="C6D9F1" w:themeFill="text2" w:themeFillTint="33"/>
          </w:tcPr>
          <w:p w:rsidR="00D4651A" w:rsidRPr="003556B4" w:rsidRDefault="00D4651A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C %</w:t>
            </w:r>
          </w:p>
        </w:tc>
        <w:tc>
          <w:tcPr>
            <w:tcW w:w="1508" w:type="dxa"/>
            <w:shd w:val="clear" w:color="auto" w:fill="C6D9F1" w:themeFill="text2" w:themeFillTint="33"/>
          </w:tcPr>
          <w:p w:rsidR="00D4651A" w:rsidRPr="003556B4" w:rsidRDefault="00D4651A" w:rsidP="00C33D03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duct Size (</w:t>
            </w:r>
            <w:proofErr w:type="spellStart"/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p</w:t>
            </w:r>
            <w:proofErr w:type="spellEnd"/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D4651A" w:rsidRPr="003556B4" w:rsidTr="00FE46F3">
        <w:tc>
          <w:tcPr>
            <w:tcW w:w="5098" w:type="dxa"/>
            <w:shd w:val="clear" w:color="auto" w:fill="C6D9F1" w:themeFill="text2" w:themeFillTint="33"/>
          </w:tcPr>
          <w:p w:rsidR="00D4651A" w:rsidRPr="003556B4" w:rsidRDefault="00D4651A" w:rsidP="00C33D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ase</w:t>
            </w:r>
            <w:proofErr w:type="spellEnd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CAT)</w:t>
            </w:r>
          </w:p>
        </w:tc>
        <w:tc>
          <w:tcPr>
            <w:tcW w:w="1270" w:type="dxa"/>
            <w:shd w:val="clear" w:color="auto" w:fill="C6D9F1" w:themeFill="text2" w:themeFillTint="33"/>
          </w:tcPr>
          <w:p w:rsidR="00D4651A" w:rsidRPr="003556B4" w:rsidRDefault="00D4651A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40" w:type="dxa"/>
            <w:gridSpan w:val="2"/>
            <w:shd w:val="clear" w:color="auto" w:fill="C6D9F1" w:themeFill="text2" w:themeFillTint="33"/>
          </w:tcPr>
          <w:p w:rsidR="00D4651A" w:rsidRPr="003556B4" w:rsidRDefault="00D4651A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08" w:type="dxa"/>
            <w:shd w:val="clear" w:color="auto" w:fill="C6D9F1" w:themeFill="text2" w:themeFillTint="33"/>
          </w:tcPr>
          <w:p w:rsidR="00D4651A" w:rsidRPr="003556B4" w:rsidRDefault="00D4651A" w:rsidP="00C33D03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CGTGTCACCCATGAAATC</w:t>
            </w:r>
          </w:p>
        </w:tc>
        <w:tc>
          <w:tcPr>
            <w:tcW w:w="1270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8</w:t>
            </w:r>
          </w:p>
        </w:tc>
        <w:tc>
          <w:tcPr>
            <w:tcW w:w="1140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 w:val="restart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0 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GTCCAAGAGAACGATCAGC</w:t>
            </w:r>
          </w:p>
        </w:tc>
        <w:tc>
          <w:tcPr>
            <w:tcW w:w="1270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140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/>
          </w:tcPr>
          <w:p w:rsidR="00CA0281" w:rsidRPr="003556B4" w:rsidRDefault="00CA0281" w:rsidP="00C33D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651A" w:rsidRPr="003556B4" w:rsidTr="00FE46F3">
        <w:tc>
          <w:tcPr>
            <w:tcW w:w="9016" w:type="dxa"/>
            <w:gridSpan w:val="5"/>
            <w:shd w:val="clear" w:color="auto" w:fill="C6D9F1" w:themeFill="text2" w:themeFillTint="33"/>
          </w:tcPr>
          <w:p w:rsidR="00D4651A" w:rsidRPr="003556B4" w:rsidRDefault="00D4651A" w:rsidP="00C33D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ene</w:t>
            </w:r>
            <w:proofErr w:type="spellEnd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xide </w:t>
            </w: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thase</w:t>
            </w:r>
            <w:proofErr w:type="spellEnd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OS)</w:t>
            </w:r>
          </w:p>
        </w:tc>
      </w:tr>
      <w:tr w:rsidR="00CA0281" w:rsidRPr="003556B4" w:rsidTr="00CA0281">
        <w:trPr>
          <w:trHeight w:val="647"/>
        </w:trPr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TTCTTCAAGTCCCGCATC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3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 w:val="restart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5 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TTTTTGCGTCGAGGAGAAC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9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651A" w:rsidRPr="003556B4" w:rsidTr="00FE46F3">
        <w:tc>
          <w:tcPr>
            <w:tcW w:w="9016" w:type="dxa"/>
            <w:gridSpan w:val="5"/>
            <w:shd w:val="clear" w:color="auto" w:fill="C6D9F1" w:themeFill="text2" w:themeFillTint="33"/>
          </w:tcPr>
          <w:p w:rsidR="00D4651A" w:rsidRPr="003556B4" w:rsidRDefault="00D4651A" w:rsidP="00C33D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thione S-</w:t>
            </w: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erase</w:t>
            </w:r>
            <w:proofErr w:type="spellEnd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GST)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CTGCCAAGAAAGAGTTTGG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8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 w:val="restart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5 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GACCGGCTTGATGTATTG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/>
          </w:tcPr>
          <w:p w:rsidR="00CA0281" w:rsidRPr="003556B4" w:rsidRDefault="00CA0281" w:rsidP="00C33D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651A" w:rsidRPr="003556B4" w:rsidTr="00FE46F3">
        <w:tc>
          <w:tcPr>
            <w:tcW w:w="9016" w:type="dxa"/>
            <w:gridSpan w:val="5"/>
            <w:shd w:val="clear" w:color="auto" w:fill="C6D9F1" w:themeFill="text2" w:themeFillTint="33"/>
          </w:tcPr>
          <w:p w:rsidR="00D4651A" w:rsidRPr="003556B4" w:rsidRDefault="00D4651A" w:rsidP="00C33D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neurinB</w:t>
            </w:r>
            <w:proofErr w:type="spellEnd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ke (CBL)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ATCTTGCGGCAGAGACAG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 w:val="restart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4 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GCTTATCAGTCCGTCATCG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8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651A" w:rsidRPr="003556B4" w:rsidTr="00FE46F3">
        <w:tc>
          <w:tcPr>
            <w:tcW w:w="9016" w:type="dxa"/>
            <w:gridSpan w:val="5"/>
            <w:shd w:val="clear" w:color="auto" w:fill="C6D9F1" w:themeFill="text2" w:themeFillTint="33"/>
          </w:tcPr>
          <w:p w:rsidR="00D4651A" w:rsidRPr="003556B4" w:rsidRDefault="00D4651A" w:rsidP="00C33D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modulin</w:t>
            </w:r>
            <w:proofErr w:type="spellEnd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ke (CML)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TCAAACTAAGCCCCAAACG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 w:val="restart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6 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GATTTGCGGTGGAAGAGTC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2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/>
          </w:tcPr>
          <w:p w:rsidR="00CA0281" w:rsidRPr="003556B4" w:rsidRDefault="00CA0281" w:rsidP="00C33D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651A" w:rsidRPr="003556B4" w:rsidTr="00FE46F3">
        <w:tc>
          <w:tcPr>
            <w:tcW w:w="9016" w:type="dxa"/>
            <w:gridSpan w:val="5"/>
            <w:shd w:val="clear" w:color="auto" w:fill="C6D9F1" w:themeFill="text2" w:themeFillTint="33"/>
          </w:tcPr>
          <w:p w:rsidR="00D4651A" w:rsidRPr="003556B4" w:rsidRDefault="00D4651A" w:rsidP="00C33D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pid </w:t>
            </w:r>
            <w:proofErr w:type="spellStart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alinization</w:t>
            </w:r>
            <w:proofErr w:type="spellEnd"/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ctor (RAF)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CAACAACACCATGCCAAG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 w:val="restart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1 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TGCGAGGTTGCTAGAATG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1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08" w:type="dxa"/>
            <w:vMerge/>
          </w:tcPr>
          <w:p w:rsidR="00CA0281" w:rsidRPr="003556B4" w:rsidRDefault="00CA0281" w:rsidP="00C33D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651A" w:rsidRPr="003556B4" w:rsidTr="00FE46F3">
        <w:tc>
          <w:tcPr>
            <w:tcW w:w="9016" w:type="dxa"/>
            <w:gridSpan w:val="5"/>
            <w:shd w:val="clear" w:color="auto" w:fill="C6D9F1" w:themeFill="text2" w:themeFillTint="33"/>
          </w:tcPr>
          <w:p w:rsidR="00D4651A" w:rsidRPr="003556B4" w:rsidRDefault="00D4651A" w:rsidP="00C33D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Y ACTIN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GCTGTGTGTGTTGCTGTT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4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4</w:t>
            </w:r>
          </w:p>
        </w:tc>
        <w:tc>
          <w:tcPr>
            <w:tcW w:w="1508" w:type="dxa"/>
            <w:vMerge w:val="restart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1 </w:t>
            </w:r>
          </w:p>
        </w:tc>
      </w:tr>
      <w:tr w:rsidR="00CA0281" w:rsidRPr="003556B4" w:rsidTr="00FE46F3">
        <w:tc>
          <w:tcPr>
            <w:tcW w:w="5098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Primer: </w:t>
            </w:r>
            <w:r w:rsidRPr="003556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AGTGCATGTCTGTCGATGA</w:t>
            </w:r>
          </w:p>
        </w:tc>
        <w:tc>
          <w:tcPr>
            <w:tcW w:w="1276" w:type="dxa"/>
            <w:gridSpan w:val="2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3</w:t>
            </w:r>
          </w:p>
        </w:tc>
        <w:tc>
          <w:tcPr>
            <w:tcW w:w="1134" w:type="dxa"/>
          </w:tcPr>
          <w:p w:rsidR="00CA0281" w:rsidRPr="003556B4" w:rsidRDefault="00CA0281" w:rsidP="00C33D0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56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508" w:type="dxa"/>
            <w:vMerge/>
          </w:tcPr>
          <w:p w:rsidR="00CA0281" w:rsidRPr="003556B4" w:rsidRDefault="00CA0281" w:rsidP="00C33D0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F799E" w:rsidRDefault="006F799E" w:rsidP="00C33D0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165E2" w:rsidRDefault="00F165E2" w:rsidP="00C33D03">
      <w:pPr>
        <w:spacing w:after="20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4651A" w:rsidRPr="003556B4" w:rsidRDefault="00D4651A" w:rsidP="00C33D0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4651A" w:rsidRPr="003556B4" w:rsidSect="00377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383DD7"/>
    <w:multiLevelType w:val="hybridMultilevel"/>
    <w:tmpl w:val="54047C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D4651A"/>
    <w:rsid w:val="00004EE2"/>
    <w:rsid w:val="000242CC"/>
    <w:rsid w:val="00066E48"/>
    <w:rsid w:val="00281EEC"/>
    <w:rsid w:val="0037752E"/>
    <w:rsid w:val="004E2450"/>
    <w:rsid w:val="00690DBC"/>
    <w:rsid w:val="00695E0D"/>
    <w:rsid w:val="006F799E"/>
    <w:rsid w:val="009662A4"/>
    <w:rsid w:val="00A90D1E"/>
    <w:rsid w:val="00C33D03"/>
    <w:rsid w:val="00CA0281"/>
    <w:rsid w:val="00D4651A"/>
    <w:rsid w:val="00F165E2"/>
    <w:rsid w:val="00F85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1A"/>
    <w:pPr>
      <w:spacing w:after="160" w:line="259" w:lineRule="auto"/>
    </w:pPr>
    <w:rPr>
      <w:lang w:val="en-IN"/>
    </w:rPr>
  </w:style>
  <w:style w:type="paragraph" w:styleId="Heading4">
    <w:name w:val="heading 4"/>
    <w:basedOn w:val="Normal"/>
    <w:link w:val="Heading4Char"/>
    <w:uiPriority w:val="9"/>
    <w:qFormat/>
    <w:rsid w:val="006F799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51A"/>
    <w:pPr>
      <w:ind w:left="720"/>
      <w:contextualSpacing/>
    </w:pPr>
  </w:style>
  <w:style w:type="table" w:styleId="TableGrid">
    <w:name w:val="Table Grid"/>
    <w:basedOn w:val="TableNormal"/>
    <w:uiPriority w:val="39"/>
    <w:rsid w:val="00D4651A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6F799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90D1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laptop</cp:lastModifiedBy>
  <cp:revision>2</cp:revision>
  <cp:lastPrinted>2018-02-08T14:47:00Z</cp:lastPrinted>
  <dcterms:created xsi:type="dcterms:W3CDTF">2018-02-08T14:56:00Z</dcterms:created>
  <dcterms:modified xsi:type="dcterms:W3CDTF">2018-02-08T14:56:00Z</dcterms:modified>
</cp:coreProperties>
</file>